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20768" w14:textId="77777777" w:rsidR="009348C2" w:rsidRDefault="009348C2" w:rsidP="009348C2">
      <w:r>
        <w:t xml:space="preserve">Supplementary Table 3: Univariable Poisson regression predicting number of “observation” responses. </w:t>
      </w:r>
    </w:p>
    <w:tbl>
      <w:tblPr>
        <w:tblW w:w="9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1800"/>
        <w:gridCol w:w="1800"/>
        <w:gridCol w:w="1800"/>
        <w:gridCol w:w="1840"/>
      </w:tblGrid>
      <w:tr w:rsidR="009348C2" w14:paraId="549C80CD" w14:textId="77777777" w:rsidTr="00734E86">
        <w:trPr>
          <w:trHeight w:val="148"/>
        </w:trPr>
        <w:tc>
          <w:tcPr>
            <w:tcW w:w="9040" w:type="dxa"/>
            <w:gridSpan w:val="5"/>
            <w:tcBorders>
              <w:top w:val="nil"/>
              <w:left w:val="nil"/>
              <w:bottom w:val="single" w:sz="12" w:space="0" w:color="D3D3D3"/>
              <w:right w:val="nil"/>
            </w:tcBorders>
            <w:tcMar>
              <w:top w:w="16" w:type="dxa"/>
              <w:left w:w="20" w:type="dxa"/>
              <w:bottom w:w="16" w:type="dxa"/>
              <w:right w:w="20" w:type="dxa"/>
            </w:tcMar>
            <w:vAlign w:val="center"/>
            <w:hideMark/>
          </w:tcPr>
          <w:p w14:paraId="659307BB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t>Univariable Poisson regression predicting number of 'Observation' responses</w:t>
            </w:r>
          </w:p>
        </w:tc>
      </w:tr>
      <w:tr w:rsidR="009348C2" w14:paraId="7D19D6C5" w14:textId="77777777" w:rsidTr="00734E86">
        <w:trPr>
          <w:trHeight w:val="160"/>
        </w:trPr>
        <w:tc>
          <w:tcPr>
            <w:tcW w:w="180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13061995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180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6C102C30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437C1D15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IRR</w:t>
            </w:r>
          </w:p>
        </w:tc>
        <w:tc>
          <w:tcPr>
            <w:tcW w:w="180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0B747AFC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95% CI</w:t>
            </w:r>
          </w:p>
        </w:tc>
        <w:tc>
          <w:tcPr>
            <w:tcW w:w="184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0E9ECC8C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p-value</w:t>
            </w:r>
          </w:p>
        </w:tc>
      </w:tr>
      <w:tr w:rsidR="009348C2" w14:paraId="4DE04449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3514172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actice Setting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F48923F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E1F60F0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4D6C029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D96D117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9348C2" w14:paraId="62D701C9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FA871C6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t Academic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C2176D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AD8317A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2EEF169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3B005B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9348C2" w14:paraId="78D34D1B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D6C557B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Academic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0184B3D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F0B513A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42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03817D5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8, 1.90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2F7004D" w14:textId="77777777" w:rsidR="009348C2" w:rsidRPr="00C40089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C40089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015</w:t>
            </w:r>
          </w:p>
        </w:tc>
      </w:tr>
      <w:tr w:rsidR="009348C2" w14:paraId="2DB51000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D41FB6B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pecialty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7572664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568A118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9F8FC98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FFF3C3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9348C2" w14:paraId="71A4F31A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6338E91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euro-Oncologist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2F11DDA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713117C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1927AFF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B853DE9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9348C2" w14:paraId="1A885BE7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00F218E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ation Oncologist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F87413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2DCD143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C54D6BA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2, 1.19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DBE59D0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</w:t>
            </w:r>
          </w:p>
        </w:tc>
      </w:tr>
      <w:tr w:rsidR="009348C2" w14:paraId="3905DF99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C3A7080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eurosurgeon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8FAD88E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A52BBBD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6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2F9410A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8, 1.4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F40EE6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</w:t>
            </w:r>
          </w:p>
        </w:tc>
      </w:tr>
      <w:tr w:rsidR="009348C2" w14:paraId="093C8862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15FBAB0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Medical Oncologist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089BE1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F4D5AA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59AC52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40, 1.08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D895988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</w:tr>
      <w:tr w:rsidR="009348C2" w14:paraId="5F6EE812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248C023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US Region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BFFE2D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2AD5F8A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0371576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C3F3206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9348C2" w14:paraId="2C496EB8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CC9D6DA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West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6443AA5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28A906E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8D38030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4E97C1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9348C2" w14:paraId="702563D6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8295AD1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Midwest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58DD2D4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CDDCCC2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404FBBA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6, 1.26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E39F2D3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</w:t>
            </w:r>
          </w:p>
        </w:tc>
      </w:tr>
      <w:tr w:rsidR="009348C2" w14:paraId="3A6B8955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5740B1E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rtheast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FDB59D6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D123BB7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F898E36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1, 1.12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B215FF8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</w:tr>
      <w:tr w:rsidR="009348C2" w14:paraId="2EB86A88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A804C5B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South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6FE2E07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0389CC2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6E28CA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7, 1.3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C39C145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&gt;0.9</w:t>
            </w:r>
          </w:p>
        </w:tc>
      </w:tr>
      <w:tr w:rsidR="009348C2" w14:paraId="00EA2F1D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3DB9D8C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utside US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B380243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EBBAEAA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7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1287FEE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47, 1.21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9C0B4F0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</w:tr>
      <w:tr w:rsidR="009348C2" w14:paraId="6D4440EA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31E096F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mmunity Setting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25CAD03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8660838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D563069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E8C090E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9348C2" w14:paraId="71561FF0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E7B413F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t Urban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98311FD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455D362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B9AFA1E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37A2E7C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9348C2" w14:paraId="6A575C26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01432AD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Urban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1E8CD5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B199EA8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14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0E83AD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2, 1.42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8254F13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</w:tr>
      <w:tr w:rsidR="009348C2" w14:paraId="4A5C4408" w14:textId="77777777" w:rsidTr="00734E86">
        <w:trPr>
          <w:trHeight w:val="180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4770C40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Years Practicing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61DC30C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ED08E5B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4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1F22196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6, 1.12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0FF39E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4</w:t>
            </w:r>
          </w:p>
        </w:tc>
      </w:tr>
      <w:tr w:rsidR="009348C2" w14:paraId="2A50A773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0AAB1D5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ew Patients per Month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F752ACB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CF7959A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132DEFC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1, 1.11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7A11933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&gt;0.9</w:t>
            </w:r>
          </w:p>
        </w:tc>
      </w:tr>
      <w:tr w:rsidR="009348C2" w14:paraId="1A49461A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334AC28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umor Board Frequency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6BD8260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F3F82DA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18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28BC733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9, 1.44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765DFD8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081</w:t>
            </w:r>
          </w:p>
        </w:tc>
      </w:tr>
      <w:tr w:rsidR="009348C2" w14:paraId="05475C1D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81304D4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amiliarity with IDH inhibitors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CACE107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F41A33B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41FF888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9, 1.13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98E5B0A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&gt;0.9</w:t>
            </w:r>
          </w:p>
        </w:tc>
      </w:tr>
      <w:tr w:rsidR="009348C2" w14:paraId="01721C79" w14:textId="77777777" w:rsidTr="00734E86">
        <w:trPr>
          <w:trHeight w:val="296"/>
        </w:trPr>
        <w:tc>
          <w:tcPr>
            <w:tcW w:w="180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DA570F8" w14:textId="77777777" w:rsidR="009348C2" w:rsidRDefault="009348C2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nthusiasm about IDH inhibitors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EEBA8EA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1BC1C81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89E78AD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0, 1.07</w:t>
            </w:r>
          </w:p>
        </w:tc>
        <w:tc>
          <w:tcPr>
            <w:tcW w:w="184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2884955" w14:textId="77777777" w:rsidR="009348C2" w:rsidRDefault="009348C2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6</w:t>
            </w:r>
          </w:p>
        </w:tc>
      </w:tr>
    </w:tbl>
    <w:p w14:paraId="11BAF23A" w14:textId="77777777" w:rsidR="009348C2" w:rsidRDefault="009348C2" w:rsidP="009348C2">
      <w:r>
        <w:t xml:space="preserve"> </w:t>
      </w:r>
      <w:r>
        <w:br w:type="page"/>
      </w:r>
    </w:p>
    <w:p w14:paraId="09220A74" w14:textId="77777777" w:rsidR="009348C2" w:rsidRDefault="009348C2"/>
    <w:sectPr w:rsidR="00934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C2"/>
    <w:rsid w:val="009348C2"/>
    <w:rsid w:val="00DA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B0E67"/>
  <w15:chartTrackingRefBased/>
  <w15:docId w15:val="{93D03961-4AF7-4051-8B3B-87DDBF858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8C2"/>
  </w:style>
  <w:style w:type="paragraph" w:styleId="Heading1">
    <w:name w:val="heading 1"/>
    <w:basedOn w:val="Normal"/>
    <w:next w:val="Normal"/>
    <w:link w:val="Heading1Char"/>
    <w:uiPriority w:val="9"/>
    <w:qFormat/>
    <w:rsid w:val="009348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8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8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8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8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8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8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8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8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8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8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8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8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8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8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8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8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8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8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4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8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48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8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48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8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8C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348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man</dc:creator>
  <cp:keywords/>
  <dc:description/>
  <cp:lastModifiedBy>Tyler Lanman</cp:lastModifiedBy>
  <cp:revision>1</cp:revision>
  <dcterms:created xsi:type="dcterms:W3CDTF">2025-12-18T20:31:00Z</dcterms:created>
  <dcterms:modified xsi:type="dcterms:W3CDTF">2025-12-18T20:39:00Z</dcterms:modified>
</cp:coreProperties>
</file>